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5B1D9" w14:textId="6C4F8883" w:rsidR="00C31072" w:rsidRPr="0061562A" w:rsidRDefault="00C31072" w:rsidP="00C31072">
      <w:pPr>
        <w:pStyle w:val="2"/>
      </w:pPr>
      <w:r w:rsidRPr="0061562A">
        <w:rPr>
          <w:b/>
          <w:bCs/>
        </w:rPr>
        <w:t>Table S17.</w:t>
      </w:r>
      <w:r w:rsidRPr="0061562A">
        <w:t xml:space="preserve"> HR (95% CIs) from sequential Cox models of tooth loss and all-cause mortality (per tooth and per 10 teeth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1417"/>
        <w:gridCol w:w="2410"/>
        <w:gridCol w:w="2126"/>
        <w:gridCol w:w="1134"/>
      </w:tblGrid>
      <w:tr w:rsidR="00E67B6D" w:rsidRPr="0061562A" w14:paraId="1078EB07" w14:textId="77777777" w:rsidTr="00B02CD5">
        <w:trPr>
          <w:trHeight w:val="29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AA74D3" w14:textId="52C6910E" w:rsidR="00F40299" w:rsidRPr="0061562A" w:rsidRDefault="00F40299" w:rsidP="00E67B6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50C1E1" w14:textId="40A04F6C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HR </w:t>
            </w:r>
            <w:r w:rsidRPr="0061562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7229E305" w14:textId="6113C4EA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g(</w:t>
            </w:r>
            <w:proofErr w:type="gramEnd"/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F73119" w14:textId="66E0817A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per</w:t>
            </w:r>
            <w:r w:rsidR="00DB1D12"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0</w:t>
            </w:r>
            <w:r w:rsidRPr="0061562A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(95%CI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58F76AF" w14:textId="5BAE4E2E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g(</w:t>
            </w:r>
            <w:proofErr w:type="gramEnd"/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per</w:t>
            </w:r>
            <w:r w:rsidR="00DB1D12"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C8C6A0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value</w:t>
            </w:r>
          </w:p>
        </w:tc>
      </w:tr>
      <w:tr w:rsidR="00E67B6D" w:rsidRPr="0061562A" w14:paraId="04740BCB" w14:textId="77777777" w:rsidTr="00B02CD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2B9C" w14:textId="591159BC" w:rsidR="00F40299" w:rsidRPr="0061562A" w:rsidRDefault="00F40299" w:rsidP="00C310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</w:t>
            </w:r>
            <w:r w:rsidR="0061562A"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  <w:r w:rsidR="0061562A" w:rsidRPr="0061562A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BEC4" w14:textId="286B4AF0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7(1.013, 1.0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FAC5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40EA" w14:textId="3CD04368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3(1.135, 1.2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4C9B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A211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 .000</w:t>
            </w:r>
          </w:p>
        </w:tc>
      </w:tr>
      <w:tr w:rsidR="00E67B6D" w:rsidRPr="0061562A" w14:paraId="448F79CB" w14:textId="77777777" w:rsidTr="00B02CD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2543" w14:textId="5253868E" w:rsidR="00F40299" w:rsidRPr="0061562A" w:rsidRDefault="00F40299" w:rsidP="00C310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</w:t>
            </w:r>
            <w:r w:rsidR="0061562A"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</w:t>
            </w:r>
            <w:r w:rsidR="0061562A" w:rsidRPr="0061562A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7639" w14:textId="0DBC23EE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3(1.009, 1.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FEEB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5CFA" w14:textId="2E96C4B6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9(1.090, 1.1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3F44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0333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 .000</w:t>
            </w:r>
          </w:p>
        </w:tc>
      </w:tr>
      <w:tr w:rsidR="00E67B6D" w:rsidRPr="0061562A" w14:paraId="5ABBC568" w14:textId="77777777" w:rsidTr="00B02CD5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403869" w14:textId="2A4B4FDC" w:rsidR="00F40299" w:rsidRPr="0061562A" w:rsidRDefault="00F40299" w:rsidP="00C310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del</w:t>
            </w:r>
            <w:r w:rsidR="0061562A"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156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</w:t>
            </w:r>
            <w:r w:rsidR="0061562A" w:rsidRPr="0061562A">
              <w:rPr>
                <w:rFonts w:ascii="Times New Roman" w:hAnsi="Times New Roman" w:cs="Times New Roman"/>
                <w:szCs w:val="22"/>
                <w:vertAlign w:val="superscript"/>
              </w:rPr>
              <w:t>§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C101E9" w14:textId="0EA79C85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2(1.008, 1.0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DE1776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36C597" w14:textId="4A12E120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0(1.083, 1.1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EF210E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D40475" w14:textId="77777777" w:rsidR="00F40299" w:rsidRPr="0061562A" w:rsidRDefault="00F40299" w:rsidP="00C3107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156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 .000</w:t>
            </w:r>
          </w:p>
        </w:tc>
      </w:tr>
    </w:tbl>
    <w:p w14:paraId="56E201C8" w14:textId="6A95971A" w:rsidR="00C31072" w:rsidRPr="0061562A" w:rsidRDefault="0061562A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  <w:vertAlign w:val="superscript"/>
        </w:rPr>
        <w:t xml:space="preserve">† </w:t>
      </w:r>
      <w:r w:rsidRPr="0061562A">
        <w:rPr>
          <w:rFonts w:ascii="Times New Roman" w:hAnsi="Times New Roman" w:cs="Times New Roman"/>
          <w:szCs w:val="22"/>
        </w:rPr>
        <w:t>Model 1: Model adjusted for Age, Gender, Race, Marital, Education levels, Body mass index, Smoking status, Serum Cotinine, Diabetes mellitus, Hypertension, Cardiovascular disease, Hyperlipidemia</w:t>
      </w:r>
    </w:p>
    <w:p w14:paraId="708A2377" w14:textId="33BB53BE" w:rsidR="0061562A" w:rsidRPr="0061562A" w:rsidRDefault="0061562A" w:rsidP="0061562A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  <w:vertAlign w:val="superscript"/>
        </w:rPr>
        <w:t>‡</w:t>
      </w:r>
      <w:r w:rsidRPr="0061562A">
        <w:rPr>
          <w:rFonts w:ascii="Times New Roman" w:hAnsi="Times New Roman" w:cs="Times New Roman"/>
          <w:szCs w:val="22"/>
        </w:rPr>
        <w:t xml:space="preserve"> Model 2: Model </w:t>
      </w:r>
      <w:r w:rsidR="00A90E05">
        <w:rPr>
          <w:rFonts w:ascii="Times New Roman" w:hAnsi="Times New Roman" w:cs="Times New Roman" w:hint="eastAsia"/>
          <w:szCs w:val="22"/>
        </w:rPr>
        <w:t>1+ FI</w:t>
      </w:r>
    </w:p>
    <w:p w14:paraId="7E7F8084" w14:textId="4DFB35A9" w:rsidR="0061562A" w:rsidRDefault="0061562A" w:rsidP="0061562A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  <w:vertAlign w:val="superscript"/>
        </w:rPr>
        <w:t>§</w:t>
      </w:r>
      <w:r w:rsidRPr="0061562A">
        <w:rPr>
          <w:rFonts w:ascii="Times New Roman" w:hAnsi="Times New Roman" w:cs="Times New Roman"/>
          <w:szCs w:val="22"/>
        </w:rPr>
        <w:t xml:space="preserve"> Model 3: Model </w:t>
      </w:r>
      <w:r w:rsidR="00A90E05">
        <w:rPr>
          <w:rFonts w:ascii="Times New Roman" w:hAnsi="Times New Roman" w:cs="Times New Roman" w:hint="eastAsia"/>
          <w:szCs w:val="22"/>
        </w:rPr>
        <w:t>2+ ln(</w:t>
      </w:r>
      <w:proofErr w:type="spellStart"/>
      <w:r w:rsidR="00A90E05">
        <w:rPr>
          <w:rFonts w:ascii="Times New Roman" w:hAnsi="Times New Roman" w:cs="Times New Roman" w:hint="eastAsia"/>
          <w:szCs w:val="22"/>
        </w:rPr>
        <w:t>hs</w:t>
      </w:r>
      <w:proofErr w:type="spellEnd"/>
      <w:r w:rsidR="00A90E05">
        <w:rPr>
          <w:rFonts w:ascii="Times New Roman" w:hAnsi="Times New Roman" w:cs="Times New Roman" w:hint="eastAsia"/>
          <w:szCs w:val="22"/>
        </w:rPr>
        <w:t>-CRP)</w:t>
      </w:r>
    </w:p>
    <w:p w14:paraId="54210957" w14:textId="2AD30A6A" w:rsidR="00823400" w:rsidRPr="00823400" w:rsidRDefault="00823400" w:rsidP="0061562A">
      <w:pPr>
        <w:widowControl/>
        <w:rPr>
          <w:rFonts w:ascii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*</w:t>
      </w:r>
      <w:r>
        <w:rPr>
          <w:rFonts w:ascii="Times New Roman" w:hAnsi="Times New Roman" w:cs="Times New Roman" w:hint="eastAsia"/>
          <w:szCs w:val="22"/>
          <w:vertAlign w:val="superscript"/>
        </w:rPr>
        <w:t xml:space="preserve"> </w:t>
      </w:r>
      <w:r w:rsidRPr="00823400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HR per 10</w:t>
      </w:r>
      <w:r>
        <w:rPr>
          <w:rFonts w:ascii="Times New Roman" w:hAnsi="Times New Roman" w:cs="Times New Roman" w:hint="eastAsia"/>
          <w:szCs w:val="22"/>
        </w:rPr>
        <w:t xml:space="preserve"> refers</w:t>
      </w:r>
      <w:r w:rsidRPr="00291083">
        <w:rPr>
          <w:rFonts w:ascii="Times New Roman" w:eastAsia="Times New Roman" w:hAnsi="Times New Roman" w:cs="Times New Roman"/>
          <w:szCs w:val="22"/>
        </w:rPr>
        <w:t xml:space="preserve"> to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823400">
        <w:rPr>
          <w:rFonts w:ascii="Times New Roman" w:hAnsi="Times New Roman" w:cs="Times New Roman" w:hint="eastAsia"/>
          <w:szCs w:val="22"/>
        </w:rPr>
        <w:t>HR per unit of 10 teeth</w:t>
      </w:r>
    </w:p>
    <w:p w14:paraId="255E3277" w14:textId="6AF59299" w:rsidR="00C31072" w:rsidRDefault="0061562A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</w:rPr>
        <w:t>Abbreviation: HR, hazard ratios; CI, confidence intervals</w:t>
      </w:r>
      <w:r w:rsidR="00823400">
        <w:rPr>
          <w:rFonts w:ascii="Times New Roman" w:hAnsi="Times New Roman" w:cs="Times New Roman" w:hint="eastAsia"/>
          <w:szCs w:val="22"/>
        </w:rPr>
        <w:t>.</w:t>
      </w:r>
    </w:p>
    <w:p w14:paraId="0FBE8E66" w14:textId="6ECC5FEB" w:rsidR="00DD4231" w:rsidRPr="006C1EF0" w:rsidRDefault="00DD4231" w:rsidP="006C1EF0">
      <w:pPr>
        <w:widowControl/>
        <w:rPr>
          <w:rFonts w:ascii="Times New Roman" w:hAnsi="Times New Roman" w:cs="Times New Roman"/>
          <w:szCs w:val="22"/>
        </w:rPr>
      </w:pPr>
    </w:p>
    <w:sectPr w:rsidR="00DD4231" w:rsidRPr="006C1EF0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B121D" w14:textId="77777777" w:rsidR="001B59C6" w:rsidRDefault="001B59C6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86A2CD" w14:textId="77777777" w:rsidR="001B59C6" w:rsidRDefault="001B59C6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02199" w14:textId="77777777" w:rsidR="001B59C6" w:rsidRDefault="001B59C6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B2F4A7" w14:textId="77777777" w:rsidR="001B59C6" w:rsidRDefault="001B59C6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2530"/>
    <w:rsid w:val="001B391B"/>
    <w:rsid w:val="001B59C6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5B91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393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0B9C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C1EF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0CFB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135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E38C4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30</Characters>
  <Application>Microsoft Office Word</Application>
  <DocSecurity>0</DocSecurity>
  <Lines>78</Lines>
  <Paragraphs>53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31:00Z</dcterms:created>
  <dcterms:modified xsi:type="dcterms:W3CDTF">2025-11-12T03:31:00Z</dcterms:modified>
</cp:coreProperties>
</file>